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0196" w14:textId="70E0232E" w:rsidR="00D81E7E" w:rsidRDefault="00A6668D">
      <w:pPr>
        <w:spacing w:line="480" w:lineRule="auto"/>
        <w:rPr>
          <w:rFonts w:eastAsia="宋体"/>
          <w:b/>
          <w:lang w:eastAsia="zh-CN"/>
        </w:rPr>
      </w:pPr>
      <w:r>
        <w:rPr>
          <w:b/>
        </w:rPr>
        <w:t xml:space="preserve">ADDITIONAL FILE </w:t>
      </w:r>
      <w:r w:rsidR="001623F0">
        <w:rPr>
          <w:rFonts w:eastAsia="宋体"/>
          <w:b/>
          <w:lang w:eastAsia="zh-CN"/>
        </w:rPr>
        <w:t>4</w:t>
      </w:r>
    </w:p>
    <w:p w14:paraId="6D03C63C" w14:textId="77777777" w:rsidR="00D81E7E" w:rsidRDefault="00D81E7E">
      <w:pPr>
        <w:pStyle w:val="a3"/>
      </w:pPr>
    </w:p>
    <w:p w14:paraId="44D8D778" w14:textId="19D26BD4" w:rsidR="00D81E7E" w:rsidRDefault="00A6668D">
      <w:pPr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Table S</w:t>
      </w:r>
      <w:r w:rsidR="001623F0">
        <w:rPr>
          <w:rFonts w:eastAsia="宋体"/>
          <w:b/>
          <w:bCs/>
          <w:lang w:eastAsia="zh-CN"/>
        </w:rPr>
        <w:t>3</w:t>
      </w:r>
      <w:r>
        <w:rPr>
          <w:rFonts w:eastAsia="宋体" w:hint="eastAsia"/>
          <w:b/>
          <w:bCs/>
          <w:lang w:eastAsia="zh-CN"/>
        </w:rPr>
        <w:t xml:space="preserve"> Quality assessment of eligible studies</w:t>
      </w:r>
    </w:p>
    <w:tbl>
      <w:tblPr>
        <w:tblStyle w:val="12"/>
        <w:tblpPr w:leftFromText="180" w:rightFromText="180" w:vertAnchor="text" w:horzAnchor="page" w:tblpX="1593" w:tblpY="467"/>
        <w:tblOverlap w:val="never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560"/>
        <w:gridCol w:w="568"/>
        <w:gridCol w:w="559"/>
        <w:gridCol w:w="559"/>
        <w:gridCol w:w="616"/>
        <w:gridCol w:w="559"/>
        <w:gridCol w:w="559"/>
        <w:gridCol w:w="549"/>
        <w:gridCol w:w="527"/>
        <w:gridCol w:w="505"/>
        <w:gridCol w:w="690"/>
      </w:tblGrid>
      <w:tr w:rsidR="0046082A" w14:paraId="274772C1" w14:textId="77777777">
        <w:trPr>
          <w:trHeight w:val="397"/>
        </w:trPr>
        <w:tc>
          <w:tcPr>
            <w:tcW w:w="22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3D93F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9520547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AA141E4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769C482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FA492A8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79B124C" w14:textId="1FD94B55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19AA3B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AA44AE4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D9BBCF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B06E0C3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5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1E96AF6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2B93C34" w14:textId="77777777" w:rsidR="0046082A" w:rsidRDefault="0046082A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</w:p>
        </w:tc>
      </w:tr>
      <w:tr w:rsidR="00D81E7E" w14:paraId="36E5CCC4" w14:textId="77777777">
        <w:trPr>
          <w:trHeight w:val="397"/>
        </w:trPr>
        <w:tc>
          <w:tcPr>
            <w:tcW w:w="22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EF12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70762B5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1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①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16269F0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2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②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786C7CD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3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③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8ABAC02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4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④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CF2ACD5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5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⑤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4DD34A2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6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⑥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7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538E8BF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7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⑦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3459C35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8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⑧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0869FA1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9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⑨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7A6BF6D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fldChar w:fldCharType="begin"/>
            </w:r>
            <w:r>
              <w:rPr>
                <w:rFonts w:eastAsia="宋体"/>
                <w:b/>
                <w:bCs/>
                <w:sz w:val="20"/>
                <w:szCs w:val="20"/>
              </w:rPr>
              <w:instrText xml:space="preserve"> = 10 \* GB3 </w:instrTex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eastAsia="宋体"/>
                <w:b/>
                <w:bCs/>
                <w:sz w:val="20"/>
                <w:szCs w:val="20"/>
              </w:rPr>
              <w:t>⑩</w:t>
            </w:r>
            <w:r>
              <w:rPr>
                <w:rFonts w:eastAsia="宋体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30A8D91" w14:textId="77777777" w:rsidR="00D81E7E" w:rsidRDefault="00A6668D">
            <w:pPr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Score</w:t>
            </w:r>
          </w:p>
        </w:tc>
      </w:tr>
      <w:tr w:rsidR="00D81E7E" w14:paraId="5A26BF62" w14:textId="77777777">
        <w:trPr>
          <w:trHeight w:val="397"/>
        </w:trPr>
        <w:tc>
          <w:tcPr>
            <w:tcW w:w="2264" w:type="dxa"/>
            <w:tcBorders>
              <w:top w:val="single" w:sz="4" w:space="0" w:color="auto"/>
            </w:tcBorders>
            <w:noWrap/>
          </w:tcPr>
          <w:p w14:paraId="28ED53EC" w14:textId="2BC394D0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bookmarkStart w:id="0" w:name="OLE_LINK8" w:colFirst="11" w:colLast="11"/>
            <w:r>
              <w:rPr>
                <w:rFonts w:eastAsia="宋体"/>
                <w:sz w:val="20"/>
                <w:szCs w:val="20"/>
              </w:rPr>
              <w:t>He Z [</w:t>
            </w:r>
            <w:r w:rsidR="00B96899">
              <w:rPr>
                <w:rFonts w:eastAsia="宋体"/>
                <w:sz w:val="20"/>
                <w:szCs w:val="20"/>
              </w:rPr>
              <w:t>20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3B93A9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640A3D2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77D8C9C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52C18B2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6603D89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C99040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553B6A7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6370115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14:paraId="5D5767E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  <w:tcBorders>
              <w:top w:val="single" w:sz="4" w:space="0" w:color="auto"/>
            </w:tcBorders>
          </w:tcPr>
          <w:p w14:paraId="7D3A664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  <w:tcBorders>
              <w:top w:val="single" w:sz="4" w:space="0" w:color="auto"/>
            </w:tcBorders>
          </w:tcPr>
          <w:p w14:paraId="4471BB2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4D630DB5" w14:textId="77777777">
        <w:trPr>
          <w:trHeight w:val="397"/>
        </w:trPr>
        <w:tc>
          <w:tcPr>
            <w:tcW w:w="2264" w:type="dxa"/>
            <w:noWrap/>
          </w:tcPr>
          <w:p w14:paraId="1B88ED1E" w14:textId="57AFD0C9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un CW [</w:t>
            </w:r>
            <w:r w:rsidR="00B96899">
              <w:rPr>
                <w:rFonts w:eastAsia="宋体"/>
                <w:sz w:val="20"/>
                <w:szCs w:val="20"/>
              </w:rPr>
              <w:t>21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6EFD5B8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08AE579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363F3C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C8C200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6B5038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5956511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5F7134B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1500697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4BDB907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4141031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76203A2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422B47" w14:paraId="7F4E7138" w14:textId="77777777">
        <w:trPr>
          <w:trHeight w:val="397"/>
        </w:trPr>
        <w:tc>
          <w:tcPr>
            <w:tcW w:w="2264" w:type="dxa"/>
            <w:noWrap/>
          </w:tcPr>
          <w:p w14:paraId="49F40780" w14:textId="32DA9313" w:rsidR="00422B47" w:rsidRDefault="00422B47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H</w:t>
            </w:r>
            <w:r>
              <w:rPr>
                <w:rFonts w:eastAsia="宋体"/>
                <w:sz w:val="20"/>
                <w:szCs w:val="20"/>
              </w:rPr>
              <w:t>e Z [</w:t>
            </w:r>
            <w:r w:rsidR="004C58B4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31D08FE5" w14:textId="43620EAD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92D083A" w14:textId="4E7D98F7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FA17036" w14:textId="7A7AA7A0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F5AAAF9" w14:textId="4A1AA00B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445DE6C0" w14:textId="7A086306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U</w:t>
            </w:r>
            <w:r>
              <w:rPr>
                <w:rFonts w:eastAsia="宋体"/>
                <w:sz w:val="20"/>
                <w:szCs w:val="20"/>
              </w:rPr>
              <w:t>C</w:t>
            </w:r>
          </w:p>
        </w:tc>
        <w:tc>
          <w:tcPr>
            <w:tcW w:w="573" w:type="dxa"/>
          </w:tcPr>
          <w:p w14:paraId="616A3ADA" w14:textId="2ECBC5DB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36094A3" w14:textId="5A7232F5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6B330A14" w14:textId="23D9DF9C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20168B71" w14:textId="778F28BC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1BF0305D" w14:textId="6A19B705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687C301B" w14:textId="78643890" w:rsidR="00422B47" w:rsidRDefault="00D2510C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</w:rPr>
              <w:t>5</w:t>
            </w:r>
          </w:p>
        </w:tc>
      </w:tr>
      <w:tr w:rsidR="00D81E7E" w14:paraId="1B9FA0DC" w14:textId="77777777">
        <w:trPr>
          <w:trHeight w:val="397"/>
        </w:trPr>
        <w:tc>
          <w:tcPr>
            <w:tcW w:w="2264" w:type="dxa"/>
            <w:noWrap/>
          </w:tcPr>
          <w:p w14:paraId="6C11AD32" w14:textId="3B56B7C0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eng QY [</w:t>
            </w:r>
            <w:r w:rsidR="0048199E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7D2E4C3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42E363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2BE3A9C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57F565F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C5504A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649F56C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FD1C6D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3DC72F0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1D640D7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2265539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24458F8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2AB06620" w14:textId="77777777">
        <w:trPr>
          <w:trHeight w:val="397"/>
        </w:trPr>
        <w:tc>
          <w:tcPr>
            <w:tcW w:w="2264" w:type="dxa"/>
            <w:noWrap/>
          </w:tcPr>
          <w:p w14:paraId="55EACC98" w14:textId="4BDEE699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 GD [</w:t>
            </w:r>
            <w:r w:rsidR="0048199E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2BB7D7A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46D92C3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1481E7D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56A7DCE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00D158F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7A4DC7A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14F2258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289727E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49E1A92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7123CCE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0579BF6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342559EE" w14:textId="77777777">
        <w:trPr>
          <w:trHeight w:val="397"/>
        </w:trPr>
        <w:tc>
          <w:tcPr>
            <w:tcW w:w="2264" w:type="dxa"/>
            <w:noWrap/>
          </w:tcPr>
          <w:p w14:paraId="4C4AAAB2" w14:textId="00C7B54F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hi W [</w:t>
            </w:r>
            <w:r w:rsidR="0048199E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67835D0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594EB1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D0C0D3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26345A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574EA1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21466CC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25C8972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1B5C03E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340F2A2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44D12DE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27DBBE6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096E8BE7" w14:textId="77777777">
        <w:trPr>
          <w:trHeight w:val="397"/>
        </w:trPr>
        <w:tc>
          <w:tcPr>
            <w:tcW w:w="2264" w:type="dxa"/>
            <w:noWrap/>
          </w:tcPr>
          <w:p w14:paraId="17F7BC61" w14:textId="307D484C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 JR [</w:t>
            </w:r>
            <w:r w:rsidR="0048199E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6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1602A29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E23598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2D2EB3D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3B5F54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68F8B2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6BD9E91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1CF678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2CC46A8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0638BDB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49D350E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4AD2861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69016603" w14:textId="77777777">
        <w:trPr>
          <w:trHeight w:val="397"/>
        </w:trPr>
        <w:tc>
          <w:tcPr>
            <w:tcW w:w="2264" w:type="dxa"/>
            <w:noWrap/>
          </w:tcPr>
          <w:p w14:paraId="70F9E033" w14:textId="52C9622C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 JR [</w:t>
            </w:r>
            <w:r w:rsidR="001E614B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7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3D1B091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5138042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6D05303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B1800E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62E7840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66C18A0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29D8842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7251ED8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4C126AC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7997FFA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5736B66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3DFF484F" w14:textId="77777777">
        <w:trPr>
          <w:trHeight w:val="397"/>
        </w:trPr>
        <w:tc>
          <w:tcPr>
            <w:tcW w:w="2264" w:type="dxa"/>
            <w:noWrap/>
          </w:tcPr>
          <w:p w14:paraId="75B368F0" w14:textId="1EB9D7FE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ang Q [</w:t>
            </w:r>
            <w:r w:rsidR="0048199E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8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7ECDB5F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4CA015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44A3681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BDDE8C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B3784F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3BF3CDF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13307FD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46A4A35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351BD4D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07C2175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3C059A5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487EBBFC" w14:textId="77777777">
        <w:trPr>
          <w:trHeight w:val="397"/>
        </w:trPr>
        <w:tc>
          <w:tcPr>
            <w:tcW w:w="2264" w:type="dxa"/>
            <w:noWrap/>
          </w:tcPr>
          <w:p w14:paraId="0585E1D5" w14:textId="43425123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Xu NN [</w:t>
            </w:r>
            <w:r w:rsidR="0048199E">
              <w:rPr>
                <w:rFonts w:eastAsia="宋体"/>
                <w:sz w:val="20"/>
                <w:szCs w:val="20"/>
              </w:rPr>
              <w:t>2</w:t>
            </w:r>
            <w:r w:rsidR="00B96899">
              <w:rPr>
                <w:rFonts w:eastAsia="宋体"/>
                <w:sz w:val="20"/>
                <w:szCs w:val="20"/>
              </w:rPr>
              <w:t>9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7C3567C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7DABDA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0DAB1F8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8E4CEF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CE5970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0EE0B12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5CF9008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57953ED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1397854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36E00AB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4C0720B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3C9D3A2E" w14:textId="77777777">
        <w:trPr>
          <w:trHeight w:val="397"/>
        </w:trPr>
        <w:tc>
          <w:tcPr>
            <w:tcW w:w="2264" w:type="dxa"/>
            <w:noWrap/>
          </w:tcPr>
          <w:p w14:paraId="40FE9288" w14:textId="2F6500DE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ng QY [</w:t>
            </w:r>
            <w:r w:rsidR="00B96899">
              <w:rPr>
                <w:rFonts w:eastAsia="宋体"/>
                <w:sz w:val="20"/>
                <w:szCs w:val="20"/>
              </w:rPr>
              <w:t>30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0148390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4AC0C8A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60DE022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005C83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8DFDB3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7EE903D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C45913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23E1E9A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2CCD048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50349C7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0D637C1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04E4FE70" w14:textId="77777777">
        <w:trPr>
          <w:trHeight w:val="397"/>
        </w:trPr>
        <w:tc>
          <w:tcPr>
            <w:tcW w:w="2264" w:type="dxa"/>
            <w:noWrap/>
          </w:tcPr>
          <w:p w14:paraId="76CDC1C9" w14:textId="0B40F998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ng XH [</w:t>
            </w:r>
            <w:r w:rsidR="00B96899">
              <w:rPr>
                <w:rFonts w:eastAsia="宋体"/>
                <w:sz w:val="20"/>
                <w:szCs w:val="20"/>
              </w:rPr>
              <w:t>31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4E903C5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0E68E83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69A09E4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51E4FB0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587E672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0448EEF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7D03FD0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1D0ECF1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5C2B34D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0097F32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6057019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362989DD" w14:textId="77777777">
        <w:trPr>
          <w:trHeight w:val="397"/>
        </w:trPr>
        <w:tc>
          <w:tcPr>
            <w:tcW w:w="2264" w:type="dxa"/>
            <w:noWrap/>
          </w:tcPr>
          <w:p w14:paraId="6001C1F0" w14:textId="4FEB323E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Zhang SY [</w:t>
            </w:r>
            <w:r w:rsidR="004C58B4">
              <w:rPr>
                <w:rFonts w:eastAsia="宋体"/>
                <w:sz w:val="20"/>
                <w:szCs w:val="20"/>
              </w:rPr>
              <w:t>3</w:t>
            </w:r>
            <w:r w:rsidR="00B96899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3E79F75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6811C42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0C9FE5D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6D4032E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52ECC52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6054DDF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32D3E9F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06C3095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0349FDF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48A0986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5403F06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1AA9CF66" w14:textId="77777777">
        <w:trPr>
          <w:trHeight w:val="397"/>
        </w:trPr>
        <w:tc>
          <w:tcPr>
            <w:tcW w:w="2264" w:type="dxa"/>
            <w:noWrap/>
            <w:vAlign w:val="center"/>
          </w:tcPr>
          <w:p w14:paraId="729AA7D7" w14:textId="6B93C8A8" w:rsidR="00D81E7E" w:rsidRDefault="00A6668D"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M. Jiang [</w:t>
            </w:r>
            <w:r w:rsidR="0048199E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B96899"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573" w:type="dxa"/>
          </w:tcPr>
          <w:p w14:paraId="3225EB0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3B6323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FB0B36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8DE7CF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A6CB25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3702D70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02FFE12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2D6DD5E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69B31FD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17D9325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026C955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4600C114" w14:textId="77777777">
        <w:trPr>
          <w:trHeight w:val="397"/>
        </w:trPr>
        <w:tc>
          <w:tcPr>
            <w:tcW w:w="2264" w:type="dxa"/>
            <w:noWrap/>
          </w:tcPr>
          <w:p w14:paraId="7F8636A6" w14:textId="6827C072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Ci P [</w:t>
            </w:r>
            <w:r w:rsidR="0048199E">
              <w:rPr>
                <w:rFonts w:eastAsia="宋体"/>
                <w:sz w:val="20"/>
                <w:szCs w:val="20"/>
              </w:rPr>
              <w:t>3</w:t>
            </w:r>
            <w:r w:rsidR="00B96899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5AEB70C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5530A9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DC928F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1934EF0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EC2F04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3789B77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3950A6A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66170F2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1DACBF2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072F1F2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35CAF40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6BDC54C5" w14:textId="77777777">
        <w:trPr>
          <w:trHeight w:val="397"/>
        </w:trPr>
        <w:tc>
          <w:tcPr>
            <w:tcW w:w="2264" w:type="dxa"/>
            <w:noWrap/>
          </w:tcPr>
          <w:p w14:paraId="25FC04DE" w14:textId="4B3D0A8C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eng XY [</w:t>
            </w:r>
            <w:r w:rsidR="0048199E">
              <w:rPr>
                <w:rFonts w:eastAsia="宋体"/>
                <w:sz w:val="20"/>
                <w:szCs w:val="20"/>
              </w:rPr>
              <w:t>3</w:t>
            </w:r>
            <w:r w:rsidR="00B96899">
              <w:rPr>
                <w:rFonts w:eastAsia="宋体"/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5053820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EAF338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1258DA1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5B2D36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68661C9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3062DF6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5C20A45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6B4D937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1A1F31B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39C3327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1074CCA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035DF1F5" w14:textId="77777777">
        <w:trPr>
          <w:trHeight w:val="397"/>
        </w:trPr>
        <w:tc>
          <w:tcPr>
            <w:tcW w:w="2264" w:type="dxa"/>
            <w:noWrap/>
          </w:tcPr>
          <w:p w14:paraId="7EAD008D" w14:textId="136F7744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Guo ZZ [</w:t>
            </w:r>
            <w:r w:rsidR="0048199E">
              <w:rPr>
                <w:rFonts w:eastAsia="宋体"/>
                <w:sz w:val="20"/>
                <w:szCs w:val="20"/>
              </w:rPr>
              <w:t>3</w:t>
            </w:r>
            <w:r w:rsidR="00B96899">
              <w:rPr>
                <w:rFonts w:eastAsia="宋体"/>
                <w:sz w:val="20"/>
                <w:szCs w:val="20"/>
              </w:rPr>
              <w:t>6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4DFB0C2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30DC91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32E7AB6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CA67B0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9CAD71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15AA90D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B83F2E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200B785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7314805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748B6DA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23FB865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6674B354" w14:textId="77777777">
        <w:trPr>
          <w:trHeight w:val="397"/>
        </w:trPr>
        <w:tc>
          <w:tcPr>
            <w:tcW w:w="2264" w:type="dxa"/>
            <w:noWrap/>
          </w:tcPr>
          <w:p w14:paraId="4617ED84" w14:textId="2F0374BA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uang QM [</w:t>
            </w:r>
            <w:r w:rsidR="001E614B">
              <w:rPr>
                <w:rFonts w:eastAsia="宋体"/>
                <w:sz w:val="20"/>
                <w:szCs w:val="20"/>
              </w:rPr>
              <w:t>3</w:t>
            </w:r>
            <w:r w:rsidR="00B96899">
              <w:rPr>
                <w:rFonts w:eastAsia="宋体"/>
                <w:sz w:val="20"/>
                <w:szCs w:val="20"/>
              </w:rPr>
              <w:t>7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1EFFAC8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518BA7F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75B87E0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1C7F30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EC3A37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22630E7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D2E6C8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09056E1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305CA73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6D88D54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356B0A3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54D0C529" w14:textId="77777777">
        <w:trPr>
          <w:trHeight w:val="397"/>
        </w:trPr>
        <w:tc>
          <w:tcPr>
            <w:tcW w:w="2264" w:type="dxa"/>
            <w:noWrap/>
          </w:tcPr>
          <w:p w14:paraId="2610904F" w14:textId="076A0ECD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 WQ [</w:t>
            </w:r>
            <w:r w:rsidR="00223BC5">
              <w:rPr>
                <w:rFonts w:eastAsia="宋体"/>
                <w:sz w:val="20"/>
                <w:szCs w:val="20"/>
                <w:lang w:eastAsia="zh-CN"/>
              </w:rPr>
              <w:t>3</w:t>
            </w:r>
            <w:r w:rsidR="00B96899">
              <w:rPr>
                <w:rFonts w:eastAsia="宋体"/>
                <w:sz w:val="20"/>
                <w:szCs w:val="20"/>
                <w:lang w:eastAsia="zh-CN"/>
              </w:rPr>
              <w:t>8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647CE4A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65D2FE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6003FBE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13E382D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A20501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64AD939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7202FC4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7794875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36" w:type="dxa"/>
          </w:tcPr>
          <w:p w14:paraId="18189E6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0382674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3CC10B06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</w:t>
            </w:r>
          </w:p>
        </w:tc>
      </w:tr>
      <w:tr w:rsidR="00D81E7E" w14:paraId="2E46677A" w14:textId="77777777">
        <w:trPr>
          <w:trHeight w:val="397"/>
        </w:trPr>
        <w:tc>
          <w:tcPr>
            <w:tcW w:w="2264" w:type="dxa"/>
            <w:noWrap/>
          </w:tcPr>
          <w:p w14:paraId="6828A9E2" w14:textId="7E570338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ang Y [</w:t>
            </w:r>
            <w:r w:rsidR="00223BC5">
              <w:rPr>
                <w:rFonts w:eastAsia="宋体"/>
                <w:sz w:val="20"/>
                <w:szCs w:val="20"/>
              </w:rPr>
              <w:t>3</w:t>
            </w:r>
            <w:r w:rsidR="00B96899">
              <w:rPr>
                <w:rFonts w:eastAsia="宋体"/>
                <w:sz w:val="20"/>
                <w:szCs w:val="20"/>
              </w:rPr>
              <w:t>9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7B0A23D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4F0D8F5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5640413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A11A6B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235202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1B2067F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542489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1AE800C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36" w:type="dxa"/>
          </w:tcPr>
          <w:p w14:paraId="5173B5E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5F163B4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72EDF7C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tr w:rsidR="00D81E7E" w14:paraId="6D6D314C" w14:textId="77777777">
        <w:trPr>
          <w:trHeight w:val="397"/>
        </w:trPr>
        <w:tc>
          <w:tcPr>
            <w:tcW w:w="2264" w:type="dxa"/>
            <w:noWrap/>
          </w:tcPr>
          <w:p w14:paraId="5DFC8E5B" w14:textId="161FE904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u LJ [</w:t>
            </w:r>
            <w:r w:rsidR="00B96899">
              <w:rPr>
                <w:rFonts w:eastAsia="宋体"/>
                <w:sz w:val="20"/>
                <w:szCs w:val="20"/>
              </w:rPr>
              <w:t>40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3CEE2D7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1854455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73F408A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3FC821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916EE8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3FCA03A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3FB814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57" w:type="dxa"/>
          </w:tcPr>
          <w:p w14:paraId="229C3A1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5E6C88D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04CBC60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1878CD6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5</w:t>
            </w:r>
          </w:p>
        </w:tc>
      </w:tr>
      <w:tr w:rsidR="00D81E7E" w14:paraId="02066EDD" w14:textId="77777777">
        <w:trPr>
          <w:trHeight w:val="397"/>
        </w:trPr>
        <w:tc>
          <w:tcPr>
            <w:tcW w:w="2264" w:type="dxa"/>
            <w:noWrap/>
          </w:tcPr>
          <w:p w14:paraId="11092FFE" w14:textId="409E4342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u FY [</w:t>
            </w:r>
            <w:r w:rsidR="00B96899">
              <w:rPr>
                <w:rFonts w:eastAsia="宋体"/>
                <w:sz w:val="20"/>
                <w:szCs w:val="20"/>
              </w:rPr>
              <w:t>41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2882CEA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3D3EE36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30A63D6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748F977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43B2059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1F8D8AF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1417D03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709A815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7261313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15A9C47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2CE255E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6236A84D" w14:textId="77777777">
        <w:trPr>
          <w:trHeight w:val="397"/>
        </w:trPr>
        <w:tc>
          <w:tcPr>
            <w:tcW w:w="2264" w:type="dxa"/>
            <w:noWrap/>
          </w:tcPr>
          <w:p w14:paraId="4BD7D5FF" w14:textId="637B647E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proofErr w:type="spellStart"/>
            <w:r>
              <w:rPr>
                <w:rFonts w:eastAsia="宋体"/>
                <w:sz w:val="20"/>
                <w:szCs w:val="20"/>
              </w:rPr>
              <w:t>Xie</w:t>
            </w:r>
            <w:proofErr w:type="spellEnd"/>
            <w:r>
              <w:rPr>
                <w:rFonts w:eastAsia="宋体"/>
                <w:sz w:val="20"/>
                <w:szCs w:val="20"/>
              </w:rPr>
              <w:t xml:space="preserve"> CZ [</w:t>
            </w:r>
            <w:r w:rsidR="004C58B4">
              <w:rPr>
                <w:rFonts w:eastAsia="宋体"/>
                <w:sz w:val="20"/>
                <w:szCs w:val="20"/>
              </w:rPr>
              <w:t>4</w:t>
            </w:r>
            <w:r w:rsidR="00B96899">
              <w:rPr>
                <w:rFonts w:eastAsia="宋体"/>
                <w:sz w:val="20"/>
                <w:szCs w:val="20"/>
              </w:rPr>
              <w:t>2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32397CF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627B0A3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2543793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88EAE7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04C6EF0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5ECBDDE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4E0D5111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6FEBEB1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48A5C89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1B0DF5F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01A2EBA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29DD3603" w14:textId="77777777">
        <w:trPr>
          <w:trHeight w:val="397"/>
        </w:trPr>
        <w:tc>
          <w:tcPr>
            <w:tcW w:w="2264" w:type="dxa"/>
            <w:noWrap/>
          </w:tcPr>
          <w:p w14:paraId="65E374E1" w14:textId="7E7E708C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ang JX [</w:t>
            </w:r>
            <w:r w:rsidR="0048199E">
              <w:rPr>
                <w:rFonts w:eastAsia="宋体"/>
                <w:sz w:val="20"/>
                <w:szCs w:val="20"/>
              </w:rPr>
              <w:t>4</w:t>
            </w:r>
            <w:r w:rsidR="00B96899">
              <w:rPr>
                <w:rFonts w:eastAsia="宋体"/>
                <w:sz w:val="20"/>
                <w:szCs w:val="20"/>
              </w:rPr>
              <w:t>3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6207B80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5D2C9C2B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1370087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4C01BE2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9E9DBB3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1B9E5EE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25ACC8D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70A2E8E0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34CCDFB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32AF89E9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134A70FC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D81E7E" w14:paraId="15285D51" w14:textId="77777777">
        <w:trPr>
          <w:trHeight w:val="397"/>
        </w:trPr>
        <w:tc>
          <w:tcPr>
            <w:tcW w:w="2264" w:type="dxa"/>
            <w:noWrap/>
          </w:tcPr>
          <w:p w14:paraId="266DC8FD" w14:textId="3857FC53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Zhang T [</w:t>
            </w:r>
            <w:r w:rsidR="0048199E">
              <w:rPr>
                <w:rFonts w:eastAsia="宋体"/>
                <w:sz w:val="20"/>
                <w:szCs w:val="20"/>
              </w:rPr>
              <w:t>4</w:t>
            </w:r>
            <w:r w:rsidR="00B96899">
              <w:rPr>
                <w:rFonts w:eastAsia="宋体"/>
                <w:sz w:val="20"/>
                <w:szCs w:val="20"/>
              </w:rPr>
              <w:t>4</w:t>
            </w:r>
            <w:r>
              <w:rPr>
                <w:rFonts w:eastAsia="宋体"/>
                <w:sz w:val="20"/>
                <w:szCs w:val="20"/>
              </w:rPr>
              <w:t>]</w:t>
            </w:r>
          </w:p>
        </w:tc>
        <w:tc>
          <w:tcPr>
            <w:tcW w:w="573" w:type="dxa"/>
          </w:tcPr>
          <w:p w14:paraId="5CC458B7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738C574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73" w:type="dxa"/>
          </w:tcPr>
          <w:p w14:paraId="69FCD665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23B9C2ED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8" w:type="dxa"/>
          </w:tcPr>
          <w:p w14:paraId="2877B69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UC</w:t>
            </w:r>
          </w:p>
        </w:tc>
        <w:tc>
          <w:tcPr>
            <w:tcW w:w="573" w:type="dxa"/>
          </w:tcPr>
          <w:p w14:paraId="13A4BD6A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573" w:type="dxa"/>
          </w:tcPr>
          <w:p w14:paraId="320336F8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57" w:type="dxa"/>
          </w:tcPr>
          <w:p w14:paraId="4060890F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36" w:type="dxa"/>
          </w:tcPr>
          <w:p w14:paraId="5276CA6E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</w:t>
            </w:r>
          </w:p>
        </w:tc>
        <w:tc>
          <w:tcPr>
            <w:tcW w:w="511" w:type="dxa"/>
          </w:tcPr>
          <w:p w14:paraId="3240D0D4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Y</w:t>
            </w:r>
          </w:p>
        </w:tc>
        <w:tc>
          <w:tcPr>
            <w:tcW w:w="627" w:type="dxa"/>
          </w:tcPr>
          <w:p w14:paraId="7B9819F2" w14:textId="77777777" w:rsidR="00D81E7E" w:rsidRDefault="00A6668D">
            <w:pPr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</w:t>
            </w:r>
          </w:p>
        </w:tc>
      </w:tr>
      <w:bookmarkEnd w:id="0"/>
    </w:tbl>
    <w:p w14:paraId="48909E67" w14:textId="77777777" w:rsidR="00D81E7E" w:rsidRDefault="00D81E7E">
      <w:pPr>
        <w:pStyle w:val="a3"/>
      </w:pPr>
    </w:p>
    <w:p w14:paraId="6F19B52C" w14:textId="77777777" w:rsidR="00D81E7E" w:rsidRDefault="00D81E7E">
      <w:pPr>
        <w:pStyle w:val="a3"/>
      </w:pPr>
    </w:p>
    <w:p w14:paraId="48485E6E" w14:textId="77777777" w:rsidR="00D81E7E" w:rsidRDefault="00D81E7E">
      <w:pPr>
        <w:pStyle w:val="a3"/>
      </w:pPr>
    </w:p>
    <w:p w14:paraId="1B5B8F22" w14:textId="77777777" w:rsidR="00D81E7E" w:rsidRDefault="00D81E7E">
      <w:pPr>
        <w:pStyle w:val="a3"/>
      </w:pPr>
    </w:p>
    <w:p w14:paraId="228ED7C8" w14:textId="77777777" w:rsidR="00D81E7E" w:rsidRDefault="00D81E7E">
      <w:pPr>
        <w:pStyle w:val="a3"/>
      </w:pPr>
    </w:p>
    <w:p w14:paraId="5CF8D19F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08EA2EB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0B0CE944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095D8BA8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64C3571D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34F1DE62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3DED3031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4F5E926E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7A245C80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FFD92D5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1DF6EACB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249A396D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4B99CF9B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66BE524F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2E689B35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7E17196A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736FD8E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73AA08C6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D1F8C1D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1E4F1BDD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BECB344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22A62A92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BBBE7F9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2BF197E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0841CF0B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FB08B6C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12E19171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72956268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67ED1F1F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0ECFE578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58A2F413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7E7A61AD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380235D1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47D75217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2A751AEB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699665B0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49C7F33E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16CB775B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16AE8BC5" w14:textId="77777777" w:rsidR="00D81E7E" w:rsidRDefault="00D81E7E">
      <w:pPr>
        <w:pStyle w:val="a3"/>
        <w:rPr>
          <w:rFonts w:ascii="Times New Roman" w:hAnsi="Times New Roman"/>
          <w:sz w:val="21"/>
          <w:szCs w:val="21"/>
        </w:rPr>
      </w:pPr>
    </w:p>
    <w:p w14:paraId="1DC1FE6C" w14:textId="77777777" w:rsidR="0046082A" w:rsidRDefault="0046082A">
      <w:pPr>
        <w:pStyle w:val="a3"/>
        <w:rPr>
          <w:rFonts w:ascii="Times New Roman" w:hAnsi="Times New Roman"/>
          <w:sz w:val="21"/>
          <w:szCs w:val="21"/>
        </w:rPr>
      </w:pPr>
    </w:p>
    <w:p w14:paraId="57840EB8" w14:textId="77777777" w:rsidR="0046082A" w:rsidRDefault="0046082A">
      <w:pPr>
        <w:pStyle w:val="a3"/>
        <w:rPr>
          <w:rFonts w:ascii="Times New Roman" w:hAnsi="Times New Roman"/>
          <w:sz w:val="21"/>
          <w:szCs w:val="21"/>
        </w:rPr>
      </w:pPr>
    </w:p>
    <w:p w14:paraId="4531174C" w14:textId="77777777" w:rsidR="00EF2ECF" w:rsidRDefault="00EF2ECF">
      <w:pPr>
        <w:pStyle w:val="a3"/>
        <w:rPr>
          <w:rFonts w:ascii="Times New Roman" w:hAnsi="Times New Roman"/>
          <w:sz w:val="21"/>
          <w:szCs w:val="21"/>
        </w:rPr>
      </w:pPr>
    </w:p>
    <w:p w14:paraId="4134B066" w14:textId="7C96EDE3" w:rsidR="00D81E7E" w:rsidRDefault="00A6668D">
      <w:pPr>
        <w:pStyle w:val="a3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Y: Yes; N: No; UC: Unclear. </w:t>
      </w:r>
    </w:p>
    <w:p w14:paraId="7C0DC2BA" w14:textId="77777777" w:rsidR="00D81E7E" w:rsidRDefault="00D81E7E">
      <w:pPr>
        <w:spacing w:line="480" w:lineRule="auto"/>
        <w:ind w:firstLineChars="100" w:firstLine="210"/>
        <w:rPr>
          <w:bCs/>
        </w:rPr>
      </w:pPr>
    </w:p>
    <w:sectPr w:rsidR="00D8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0C390" w14:textId="77777777" w:rsidR="001B316B" w:rsidRDefault="001B316B" w:rsidP="0046082A">
      <w:r>
        <w:separator/>
      </w:r>
    </w:p>
  </w:endnote>
  <w:endnote w:type="continuationSeparator" w:id="0">
    <w:p w14:paraId="796B5A64" w14:textId="77777777" w:rsidR="001B316B" w:rsidRDefault="001B316B" w:rsidP="00460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56973" w14:textId="77777777" w:rsidR="001B316B" w:rsidRDefault="001B316B" w:rsidP="0046082A">
      <w:r>
        <w:separator/>
      </w:r>
    </w:p>
  </w:footnote>
  <w:footnote w:type="continuationSeparator" w:id="0">
    <w:p w14:paraId="5143EB15" w14:textId="77777777" w:rsidR="001B316B" w:rsidRDefault="001B316B" w:rsidP="00460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A6754"/>
    <w:rsid w:val="001623F0"/>
    <w:rsid w:val="001B316B"/>
    <w:rsid w:val="001E614B"/>
    <w:rsid w:val="00215362"/>
    <w:rsid w:val="00223BC5"/>
    <w:rsid w:val="00253679"/>
    <w:rsid w:val="003D3D6E"/>
    <w:rsid w:val="00422B47"/>
    <w:rsid w:val="0046082A"/>
    <w:rsid w:val="0048199E"/>
    <w:rsid w:val="004A6754"/>
    <w:rsid w:val="004C58B4"/>
    <w:rsid w:val="009C2B92"/>
    <w:rsid w:val="009D058A"/>
    <w:rsid w:val="00A6668D"/>
    <w:rsid w:val="00B80384"/>
    <w:rsid w:val="00B96899"/>
    <w:rsid w:val="00C20AD6"/>
    <w:rsid w:val="00D2510C"/>
    <w:rsid w:val="00D43629"/>
    <w:rsid w:val="00D81E7E"/>
    <w:rsid w:val="00E3667D"/>
    <w:rsid w:val="00EB25AA"/>
    <w:rsid w:val="00EF2ECF"/>
    <w:rsid w:val="0EF852F7"/>
    <w:rsid w:val="11137C55"/>
    <w:rsid w:val="17BD7BD9"/>
    <w:rsid w:val="191B1028"/>
    <w:rsid w:val="1D8E4F42"/>
    <w:rsid w:val="24F43EAD"/>
    <w:rsid w:val="26CB73BE"/>
    <w:rsid w:val="3BCD2FE8"/>
    <w:rsid w:val="3BDA690E"/>
    <w:rsid w:val="49712DB4"/>
    <w:rsid w:val="49940D4D"/>
    <w:rsid w:val="4B277814"/>
    <w:rsid w:val="507F748C"/>
    <w:rsid w:val="51E948D3"/>
    <w:rsid w:val="578E360E"/>
    <w:rsid w:val="5F6074E9"/>
    <w:rsid w:val="64E9765C"/>
    <w:rsid w:val="690966F3"/>
    <w:rsid w:val="6ED1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E1BD7"/>
  <w15:docId w15:val="{B72D475E-94AD-4E20-B183-CE58BBE72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uiPriority="0" w:qFormat="1"/>
    <w:lsdException w:name="heading 4" w:uiPriority="0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Theme="minorHAnsi" w:hAnsi="Times New Roman"/>
      <w:kern w:val="2"/>
      <w:sz w:val="21"/>
      <w:szCs w:val="24"/>
      <w:lang w:eastAsia="en-US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qFormat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qFormat/>
    <w:pPr>
      <w:spacing w:before="100" w:beforeAutospacing="1" w:after="100" w:afterAutospacing="1"/>
      <w:jc w:val="left"/>
      <w:outlineLvl w:val="3"/>
    </w:pPr>
    <w:rPr>
      <w:rFonts w:ascii="宋体" w:hAnsi="宋体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link w:val="a5"/>
    <w:qFormat/>
    <w:pPr>
      <w:jc w:val="left"/>
    </w:pPr>
    <w:rPr>
      <w:rFonts w:ascii="Calibri" w:hAnsi="Calibri"/>
    </w:rPr>
  </w:style>
  <w:style w:type="paragraph" w:styleId="a6">
    <w:name w:val="Balloon Text"/>
    <w:basedOn w:val="a"/>
    <w:link w:val="a7"/>
    <w:qFormat/>
    <w:rPr>
      <w:rFonts w:ascii="Calibri" w:hAnsi="Calibri"/>
      <w:sz w:val="18"/>
      <w:szCs w:val="18"/>
    </w:rPr>
  </w:style>
  <w:style w:type="paragraph" w:styleId="a8">
    <w:name w:val="footer"/>
    <w:basedOn w:val="a"/>
    <w:link w:val="a9"/>
    <w:qFormat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aa">
    <w:name w:val="header"/>
    <w:basedOn w:val="a"/>
    <w:link w:val="ab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paragraph" w:styleId="ac">
    <w:name w:val="Normal (Web)"/>
    <w:basedOn w:val="a"/>
    <w:qFormat/>
    <w:rPr>
      <w:sz w:val="24"/>
    </w:rPr>
  </w:style>
  <w:style w:type="paragraph" w:styleId="ad">
    <w:name w:val="annotation subject"/>
    <w:basedOn w:val="a4"/>
    <w:next w:val="a4"/>
    <w:link w:val="ae"/>
    <w:qFormat/>
    <w:rPr>
      <w:b/>
      <w:bCs/>
    </w:rPr>
  </w:style>
  <w:style w:type="table" w:styleId="af">
    <w:name w:val="Table Grid"/>
    <w:basedOn w:val="a1"/>
    <w:uiPriority w:val="59"/>
    <w:qFormat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Emphasis"/>
    <w:qFormat/>
    <w:rPr>
      <w:i/>
    </w:rPr>
  </w:style>
  <w:style w:type="character" w:styleId="af2">
    <w:name w:val="line number"/>
    <w:basedOn w:val="a0"/>
    <w:qFormat/>
  </w:style>
  <w:style w:type="character" w:styleId="af3">
    <w:name w:val="Hyperlink"/>
    <w:qFormat/>
    <w:rPr>
      <w:color w:val="0000FF"/>
      <w:u w:val="single"/>
    </w:rPr>
  </w:style>
  <w:style w:type="character" w:styleId="af4">
    <w:name w:val="annotation reference"/>
    <w:qFormat/>
    <w:rPr>
      <w:sz w:val="21"/>
      <w:szCs w:val="21"/>
    </w:rPr>
  </w:style>
  <w:style w:type="character" w:customStyle="1" w:styleId="11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qFormat/>
    <w:rPr>
      <w:rFonts w:ascii="宋体" w:hAnsi="宋体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qFormat/>
    <w:rPr>
      <w:rFonts w:ascii="宋体" w:hAnsi="宋体"/>
      <w:b/>
      <w:sz w:val="27"/>
      <w:szCs w:val="27"/>
    </w:rPr>
  </w:style>
  <w:style w:type="character" w:customStyle="1" w:styleId="40">
    <w:name w:val="标题 4 字符"/>
    <w:basedOn w:val="a0"/>
    <w:link w:val="4"/>
    <w:qFormat/>
    <w:rPr>
      <w:rFonts w:ascii="宋体" w:hAnsi="宋体"/>
      <w:b/>
      <w:sz w:val="24"/>
      <w:szCs w:val="24"/>
    </w:rPr>
  </w:style>
  <w:style w:type="character" w:customStyle="1" w:styleId="a5">
    <w:name w:val="批注文字 字符"/>
    <w:link w:val="a4"/>
    <w:qFormat/>
    <w:rPr>
      <w:kern w:val="2"/>
      <w:sz w:val="21"/>
      <w:szCs w:val="24"/>
    </w:rPr>
  </w:style>
  <w:style w:type="character" w:customStyle="1" w:styleId="ab">
    <w:name w:val="页眉 字符"/>
    <w:link w:val="aa"/>
    <w:qFormat/>
    <w:rPr>
      <w:kern w:val="2"/>
      <w:sz w:val="18"/>
      <w:szCs w:val="18"/>
    </w:rPr>
  </w:style>
  <w:style w:type="character" w:customStyle="1" w:styleId="a9">
    <w:name w:val="页脚 字符"/>
    <w:link w:val="a8"/>
    <w:qFormat/>
    <w:rPr>
      <w:kern w:val="2"/>
      <w:sz w:val="18"/>
      <w:szCs w:val="18"/>
    </w:rPr>
  </w:style>
  <w:style w:type="character" w:customStyle="1" w:styleId="ae">
    <w:name w:val="批注主题 字符"/>
    <w:link w:val="ad"/>
    <w:qFormat/>
    <w:rPr>
      <w:b/>
      <w:bCs/>
      <w:kern w:val="2"/>
      <w:sz w:val="21"/>
      <w:szCs w:val="24"/>
    </w:rPr>
  </w:style>
  <w:style w:type="character" w:customStyle="1" w:styleId="a7">
    <w:name w:val="批注框文本 字符"/>
    <w:link w:val="a6"/>
    <w:qFormat/>
    <w:rPr>
      <w:kern w:val="2"/>
      <w:sz w:val="18"/>
      <w:szCs w:val="18"/>
    </w:rPr>
  </w:style>
  <w:style w:type="table" w:customStyle="1" w:styleId="12">
    <w:name w:val="网格型1"/>
    <w:basedOn w:val="a1"/>
    <w:uiPriority w:val="5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White</cp:lastModifiedBy>
  <cp:revision>11</cp:revision>
  <dcterms:created xsi:type="dcterms:W3CDTF">2023-04-17T03:27:00Z</dcterms:created>
  <dcterms:modified xsi:type="dcterms:W3CDTF">2024-01-28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GrammarlyDocumentId">
    <vt:lpwstr>3b9faece3c6ca5b20a6c4691077e51b13b131378d20ca0066fba8da34a039c77</vt:lpwstr>
  </property>
</Properties>
</file>